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82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342"/>
        <w:gridCol w:w="2173"/>
        <w:gridCol w:w="2174"/>
        <w:gridCol w:w="2174"/>
        <w:gridCol w:w="2174"/>
      </w:tblGrid>
      <w:tr w:rsidR="00C917CC" w:rsidRPr="00B83223" w:rsidTr="001949B5">
        <w:trPr>
          <w:trHeight w:val="202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17CC" w:rsidRPr="00B83223" w:rsidRDefault="00C917CC" w:rsidP="0085062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Short </w:t>
            </w:r>
            <w:r w:rsidR="00850623">
              <w:rPr>
                <w:rFonts w:ascii="Times New Roman" w:hAnsi="Times New Roman" w:hint="eastAsia"/>
                <w:b/>
                <w:sz w:val="24"/>
                <w:szCs w:val="24"/>
              </w:rPr>
              <w:t>Form-36 scale</w:t>
            </w:r>
          </w:p>
        </w:tc>
        <w:tc>
          <w:tcPr>
            <w:tcW w:w="3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917CC" w:rsidRPr="00B21B20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917CC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00521D">
              <w:rPr>
                <w:rFonts w:ascii="Times New Roman" w:hAnsi="Times New Roman" w:hint="eastAsia"/>
                <w:b/>
                <w:sz w:val="24"/>
                <w:szCs w:val="24"/>
              </w:rPr>
              <w:t>T</w:t>
            </w:r>
            <w:r w:rsidR="001949B5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ertiary </w:t>
            </w:r>
            <w:r w:rsidRPr="0000521D">
              <w:rPr>
                <w:rFonts w:ascii="Times New Roman" w:hAnsi="Times New Roman" w:hint="eastAsia"/>
                <w:b/>
                <w:sz w:val="24"/>
                <w:szCs w:val="24"/>
              </w:rPr>
              <w:t>HD</w:t>
            </w:r>
          </w:p>
          <w:p w:rsidR="004857EB" w:rsidRPr="0000521D" w:rsidRDefault="004857EB" w:rsidP="00C917C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(n = 393)</w:t>
            </w:r>
          </w:p>
        </w:tc>
        <w:tc>
          <w:tcPr>
            <w:tcW w:w="217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C917CC" w:rsidRDefault="001949B5" w:rsidP="00C917C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Non-tertiary </w:t>
            </w:r>
            <w:r w:rsidR="00C917CC" w:rsidRPr="0000521D">
              <w:rPr>
                <w:rFonts w:ascii="Times New Roman" w:hAnsi="Times New Roman" w:hint="eastAsia"/>
                <w:b/>
                <w:sz w:val="24"/>
                <w:szCs w:val="24"/>
              </w:rPr>
              <w:t>HD</w:t>
            </w:r>
          </w:p>
          <w:p w:rsidR="004857EB" w:rsidRPr="0000521D" w:rsidRDefault="004857EB" w:rsidP="00C917C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(n = 343)</w:t>
            </w: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CC" w:rsidRDefault="001949B5" w:rsidP="00C917C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Tertiary </w:t>
            </w:r>
            <w:r w:rsidR="00C917CC" w:rsidRPr="0000521D">
              <w:rPr>
                <w:rFonts w:ascii="Times New Roman" w:hAnsi="Times New Roman" w:hint="eastAsia"/>
                <w:b/>
                <w:sz w:val="24"/>
                <w:szCs w:val="24"/>
              </w:rPr>
              <w:t>PD</w:t>
            </w:r>
          </w:p>
          <w:p w:rsidR="004857EB" w:rsidRPr="0000521D" w:rsidRDefault="004857EB" w:rsidP="00C917C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(n = 857)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17CC" w:rsidRPr="00B21B20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B21B20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Pr="00B21B20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C917CC" w:rsidRPr="00B83223" w:rsidTr="001949B5">
        <w:trPr>
          <w:trHeight w:val="413"/>
        </w:trPr>
        <w:tc>
          <w:tcPr>
            <w:tcW w:w="35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PF</w:t>
            </w:r>
          </w:p>
        </w:tc>
        <w:tc>
          <w:tcPr>
            <w:tcW w:w="342" w:type="dxa"/>
            <w:tcBorders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74.9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5.8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74.7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3.3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72.7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.3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346</w:t>
            </w:r>
          </w:p>
        </w:tc>
      </w:tr>
      <w:tr w:rsidR="00C917CC" w:rsidRPr="00B83223" w:rsidTr="001949B5">
        <w:trPr>
          <w:trHeight w:val="413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RP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63.4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42.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66.7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40.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41.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074</w:t>
            </w:r>
          </w:p>
        </w:tc>
      </w:tr>
      <w:tr w:rsidR="00C917CC" w:rsidRPr="00B83223" w:rsidTr="001949B5">
        <w:trPr>
          <w:trHeight w:val="413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BP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78.6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5.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77.6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5.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76.3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4.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466</w:t>
            </w:r>
          </w:p>
        </w:tc>
      </w:tr>
      <w:tr w:rsidR="00C917CC" w:rsidRPr="00B83223" w:rsidTr="001949B5">
        <w:trPr>
          <w:trHeight w:val="413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GH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46.7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0.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44.5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1.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41.2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0.5*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004</w:t>
            </w:r>
          </w:p>
        </w:tc>
      </w:tr>
      <w:tr w:rsidR="00C917CC" w:rsidRPr="00B83223" w:rsidTr="001949B5">
        <w:trPr>
          <w:trHeight w:val="413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VT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45.1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0.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44.6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1.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44.5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0.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908</w:t>
            </w:r>
          </w:p>
        </w:tc>
      </w:tr>
      <w:tr w:rsidR="00C917CC" w:rsidRPr="00B83223" w:rsidTr="001949B5">
        <w:trPr>
          <w:trHeight w:val="413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SF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75.6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>30.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76.3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7.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.0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6.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165</w:t>
            </w:r>
          </w:p>
        </w:tc>
      </w:tr>
      <w:tr w:rsidR="00C917CC" w:rsidRPr="00B83223" w:rsidTr="001949B5">
        <w:trPr>
          <w:trHeight w:val="413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RE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71.4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42.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73.2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40.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64.1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43.1*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</w:tr>
      <w:tr w:rsidR="00C917CC" w:rsidRPr="00B83223" w:rsidTr="001949B5">
        <w:trPr>
          <w:trHeight w:val="413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MH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58.4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19.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59.4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0.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58.2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0.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530</w:t>
            </w:r>
          </w:p>
        </w:tc>
      </w:tr>
      <w:tr w:rsidR="00C917CC" w:rsidRPr="00B83223" w:rsidTr="001949B5">
        <w:trPr>
          <w:trHeight w:val="413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OHR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42.2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6.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36.9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6.3*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33.5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4.5*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C917CC" w:rsidRPr="00B83223" w:rsidTr="001949B5">
        <w:trPr>
          <w:trHeight w:val="413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PCS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61.8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1.0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61.6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19.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59.1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0.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127</w:t>
            </w:r>
          </w:p>
        </w:tc>
      </w:tr>
      <w:tr w:rsidR="00C917CC" w:rsidRPr="00B83223" w:rsidTr="001949B5">
        <w:trPr>
          <w:trHeight w:val="413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MCS</w:t>
            </w:r>
          </w:p>
        </w:tc>
        <w:tc>
          <w:tcPr>
            <w:tcW w:w="342" w:type="dxa"/>
            <w:tcBorders>
              <w:top w:val="nil"/>
              <w:left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59.4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0.2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59.6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0.7</w:t>
            </w:r>
          </w:p>
        </w:tc>
        <w:tc>
          <w:tcPr>
            <w:tcW w:w="2174" w:type="dxa"/>
            <w:tcBorders>
              <w:top w:val="nil"/>
              <w:left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color w:val="000000"/>
                <w:sz w:val="24"/>
                <w:szCs w:val="24"/>
              </w:rPr>
              <w:t>56.2</w:t>
            </w:r>
            <w:r w:rsidRPr="00A07AB8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A07AB8">
              <w:rPr>
                <w:rFonts w:ascii="Times New Roman" w:hAnsi="Times New Roman"/>
                <w:kern w:val="24"/>
                <w:sz w:val="24"/>
                <w:szCs w:val="24"/>
              </w:rPr>
              <w:t>±</w:t>
            </w:r>
            <w:r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 xml:space="preserve"> 20.2</w:t>
            </w:r>
            <w:r w:rsidR="00616D35" w:rsidRPr="00A07AB8">
              <w:rPr>
                <w:rFonts w:ascii="Times New Roman" w:hAnsi="Times New Roman" w:hint="eastAsia"/>
                <w:kern w:val="24"/>
                <w:sz w:val="24"/>
                <w:szCs w:val="24"/>
              </w:rPr>
              <w:t>*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025</w:t>
            </w:r>
          </w:p>
        </w:tc>
      </w:tr>
      <w:tr w:rsidR="00C917CC" w:rsidRPr="00B83223" w:rsidTr="001949B5">
        <w:trPr>
          <w:trHeight w:val="202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917CC" w:rsidRPr="00B83223" w:rsidRDefault="00C917CC" w:rsidP="00BC5E46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sz w:val="24"/>
                <w:szCs w:val="24"/>
              </w:rPr>
              <w:t>KD-</w:t>
            </w:r>
            <w:r w:rsidR="00BC5E46">
              <w:rPr>
                <w:rFonts w:ascii="Times New Roman" w:hAnsi="Times New Roman" w:hint="eastAsia"/>
                <w:b/>
                <w:sz w:val="24"/>
                <w:szCs w:val="24"/>
              </w:rPr>
              <w:t>specific</w:t>
            </w:r>
            <w:r w:rsidR="0085062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scale</w:t>
            </w:r>
          </w:p>
        </w:tc>
        <w:tc>
          <w:tcPr>
            <w:tcW w:w="34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C917CC" w:rsidRPr="00B83223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C917CC" w:rsidRPr="0000521D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C917CC" w:rsidRPr="0000521D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917CC" w:rsidRPr="0000521D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17CC" w:rsidRPr="00B83223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917CC" w:rsidRPr="00B83223" w:rsidTr="001949B5">
        <w:trPr>
          <w:trHeight w:val="202"/>
        </w:trPr>
        <w:tc>
          <w:tcPr>
            <w:tcW w:w="354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sz w:val="24"/>
                <w:szCs w:val="24"/>
              </w:rPr>
              <w:t>Symptom/problems</w:t>
            </w:r>
          </w:p>
        </w:tc>
        <w:tc>
          <w:tcPr>
            <w:tcW w:w="342" w:type="dxa"/>
            <w:tcBorders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173" w:type="dxa"/>
            <w:tcBorders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81.0 ± 13.3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80.8 ± 15.0</w:t>
            </w:r>
          </w:p>
        </w:tc>
        <w:tc>
          <w:tcPr>
            <w:tcW w:w="2174" w:type="dxa"/>
            <w:tcBorders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77.4 ± 16.3*</w:t>
            </w:r>
            <w:r w:rsidRPr="00A07AB8">
              <w:rPr>
                <w:rFonts w:ascii="Times New Roman" w:hAnsi="Times New Roman" w:hint="eastAsia"/>
                <w:kern w:val="24"/>
                <w:vertAlign w:val="superscript"/>
              </w:rPr>
              <w:t>#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001</w:t>
            </w:r>
          </w:p>
        </w:tc>
      </w:tr>
      <w:tr w:rsidR="00C917CC" w:rsidRPr="00B83223" w:rsidTr="001949B5">
        <w:trPr>
          <w:trHeight w:val="202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sz w:val="24"/>
                <w:szCs w:val="24"/>
              </w:rPr>
              <w:t>Effects of KD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74.2 ± 19.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71.7 ± 19.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74.6 ± 18.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030</w:t>
            </w:r>
          </w:p>
        </w:tc>
      </w:tr>
      <w:tr w:rsidR="00C917CC" w:rsidRPr="00B83223" w:rsidTr="001949B5">
        <w:trPr>
          <w:trHeight w:val="202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sz w:val="24"/>
                <w:szCs w:val="24"/>
              </w:rPr>
              <w:t>Burden of KD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36.7 ± 26.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33.6 ± 26.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36.3 ± 26.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089</w:t>
            </w:r>
          </w:p>
        </w:tc>
      </w:tr>
      <w:tr w:rsidR="00C917CC" w:rsidRPr="00B83223" w:rsidTr="001949B5">
        <w:trPr>
          <w:trHeight w:val="202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sz w:val="24"/>
                <w:szCs w:val="24"/>
              </w:rPr>
              <w:t>Work status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20.9 ± 33.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31.0 ± 36.6*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27.7 ± 37.5*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C917CC" w:rsidRPr="00B83223" w:rsidTr="001949B5">
        <w:trPr>
          <w:trHeight w:val="202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sz w:val="24"/>
                <w:szCs w:val="24"/>
              </w:rPr>
              <w:t>Cognitive functio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86.4 ± 17.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86.1 ± 17.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85.2 ± 17.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630</w:t>
            </w:r>
          </w:p>
        </w:tc>
      </w:tr>
      <w:tr w:rsidR="00C917CC" w:rsidRPr="00B83223" w:rsidTr="001949B5">
        <w:trPr>
          <w:trHeight w:val="202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sz w:val="24"/>
                <w:szCs w:val="24"/>
              </w:rPr>
              <w:t>Quality of social interactio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76.3 ± 22.2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76.2 ± 21.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72.3 ± 21.7*</w:t>
            </w:r>
            <w:r w:rsidRPr="00A07AB8">
              <w:rPr>
                <w:rFonts w:ascii="Times New Roman" w:hAnsi="Times New Roman" w:hint="eastAsia"/>
                <w:kern w:val="24"/>
                <w:vertAlign w:val="superscript"/>
              </w:rPr>
              <w:t>#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012</w:t>
            </w:r>
          </w:p>
        </w:tc>
      </w:tr>
      <w:tr w:rsidR="00C917CC" w:rsidRPr="00B83223" w:rsidTr="001949B5">
        <w:trPr>
          <w:trHeight w:val="202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sz w:val="24"/>
                <w:szCs w:val="24"/>
              </w:rPr>
              <w:t>Sexual functio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80.6 ± 24.7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77.0 ± 26.4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74.8 ± 27.1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363</w:t>
            </w:r>
          </w:p>
        </w:tc>
      </w:tr>
      <w:tr w:rsidR="00C917CC" w:rsidRPr="00B83223" w:rsidTr="001949B5">
        <w:trPr>
          <w:trHeight w:val="202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sz w:val="24"/>
                <w:szCs w:val="24"/>
              </w:rPr>
              <w:lastRenderedPageBreak/>
              <w:t>Sleep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64.4 ± 22.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64.1 ± 20.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63.0 ± 20.8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0.626</w:t>
            </w:r>
          </w:p>
        </w:tc>
      </w:tr>
      <w:tr w:rsidR="00C917CC" w:rsidRPr="00B83223" w:rsidTr="001949B5">
        <w:trPr>
          <w:trHeight w:val="202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sz w:val="24"/>
                <w:szCs w:val="24"/>
              </w:rPr>
              <w:t>Social support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74.7 ± 26.9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65.5 ± 26.6*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65.0 ± 27.4*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C917CC" w:rsidRPr="00B83223" w:rsidTr="005B1E24">
        <w:trPr>
          <w:trHeight w:val="202"/>
        </w:trPr>
        <w:tc>
          <w:tcPr>
            <w:tcW w:w="3545" w:type="dxa"/>
            <w:tcBorders>
              <w:top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sz w:val="24"/>
                <w:szCs w:val="24"/>
              </w:rPr>
              <w:t>Patient satisfaction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69.1 ± 24.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62.5 ± 21.5*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70.5 ± 23.1</w:t>
            </w:r>
            <w:r w:rsidRPr="00A07AB8">
              <w:rPr>
                <w:rFonts w:ascii="Times New Roman" w:hAnsi="Times New Roman" w:hint="eastAsia"/>
                <w:kern w:val="24"/>
                <w:vertAlign w:val="superscript"/>
              </w:rPr>
              <w:t>#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C917CC" w:rsidRPr="00B83223" w:rsidTr="005B1E24">
        <w:trPr>
          <w:trHeight w:val="202"/>
        </w:trPr>
        <w:tc>
          <w:tcPr>
            <w:tcW w:w="354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/>
                <w:sz w:val="24"/>
                <w:szCs w:val="24"/>
              </w:rPr>
              <w:t>DSE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86.3 ± 19.1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84.5 ± 18.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17CC" w:rsidRPr="00A07AB8" w:rsidRDefault="00C917CC" w:rsidP="00C917CC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A07AB8">
              <w:rPr>
                <w:rFonts w:ascii="Times New Roman" w:hAnsi="Times New Roman" w:cs="Times New Roman"/>
                <w:kern w:val="24"/>
              </w:rPr>
              <w:t>90.5 ± 15.8*</w:t>
            </w:r>
            <w:r w:rsidRPr="00A07AB8">
              <w:rPr>
                <w:rFonts w:ascii="Times New Roman" w:hAnsi="Times New Roman" w:hint="eastAsia"/>
                <w:kern w:val="24"/>
                <w:vertAlign w:val="superscript"/>
              </w:rPr>
              <w:t>#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17CC" w:rsidRPr="00A07AB8" w:rsidRDefault="00C917CC" w:rsidP="00C917C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07AB8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</w:tbl>
    <w:p w:rsidR="000F2539" w:rsidRPr="00DB73FB" w:rsidRDefault="000F2539" w:rsidP="004F7AF7">
      <w:bookmarkStart w:id="0" w:name="_GoBack"/>
      <w:bookmarkEnd w:id="0"/>
    </w:p>
    <w:sectPr w:rsidR="000F2539" w:rsidRPr="00DB73FB" w:rsidSect="000A0FA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1B6B" w:rsidRDefault="00481B6B" w:rsidP="00925CEC">
      <w:r>
        <w:separator/>
      </w:r>
    </w:p>
  </w:endnote>
  <w:endnote w:type="continuationSeparator" w:id="0">
    <w:p w:rsidR="00481B6B" w:rsidRDefault="00481B6B" w:rsidP="00925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1B6B" w:rsidRDefault="00481B6B" w:rsidP="00925CEC">
      <w:r>
        <w:separator/>
      </w:r>
    </w:p>
  </w:footnote>
  <w:footnote w:type="continuationSeparator" w:id="0">
    <w:p w:rsidR="00481B6B" w:rsidRDefault="00481B6B" w:rsidP="00925C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5487A"/>
    <w:multiLevelType w:val="hybridMultilevel"/>
    <w:tmpl w:val="A22ACDA4"/>
    <w:lvl w:ilvl="0" w:tplc="2E36243E">
      <w:numFmt w:val="bullet"/>
      <w:lvlText w:val=""/>
      <w:lvlJc w:val="left"/>
      <w:pPr>
        <w:ind w:left="60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FA4"/>
    <w:rsid w:val="0000521D"/>
    <w:rsid w:val="000A0FA4"/>
    <w:rsid w:val="000E5AD8"/>
    <w:rsid w:val="000F2539"/>
    <w:rsid w:val="001949B5"/>
    <w:rsid w:val="001B57EE"/>
    <w:rsid w:val="001D5B05"/>
    <w:rsid w:val="00275545"/>
    <w:rsid w:val="0028028A"/>
    <w:rsid w:val="002D355C"/>
    <w:rsid w:val="003046C9"/>
    <w:rsid w:val="00381059"/>
    <w:rsid w:val="003B5256"/>
    <w:rsid w:val="003C2141"/>
    <w:rsid w:val="003E025E"/>
    <w:rsid w:val="00481B6B"/>
    <w:rsid w:val="004857EB"/>
    <w:rsid w:val="004B5F51"/>
    <w:rsid w:val="004F7AF7"/>
    <w:rsid w:val="005533BC"/>
    <w:rsid w:val="005B1E24"/>
    <w:rsid w:val="00616D35"/>
    <w:rsid w:val="006878CF"/>
    <w:rsid w:val="006A47E8"/>
    <w:rsid w:val="006E1345"/>
    <w:rsid w:val="007C283B"/>
    <w:rsid w:val="00810803"/>
    <w:rsid w:val="008213B4"/>
    <w:rsid w:val="008410C0"/>
    <w:rsid w:val="00850623"/>
    <w:rsid w:val="008634ED"/>
    <w:rsid w:val="009062BB"/>
    <w:rsid w:val="00925CEC"/>
    <w:rsid w:val="009F4E0E"/>
    <w:rsid w:val="00A07AB8"/>
    <w:rsid w:val="00A77B15"/>
    <w:rsid w:val="00B11577"/>
    <w:rsid w:val="00B21B20"/>
    <w:rsid w:val="00BC5E46"/>
    <w:rsid w:val="00BF6999"/>
    <w:rsid w:val="00C1464D"/>
    <w:rsid w:val="00C378BC"/>
    <w:rsid w:val="00C66ACD"/>
    <w:rsid w:val="00C82461"/>
    <w:rsid w:val="00C917CC"/>
    <w:rsid w:val="00D12FCC"/>
    <w:rsid w:val="00D27270"/>
    <w:rsid w:val="00D350AF"/>
    <w:rsid w:val="00DB73FB"/>
    <w:rsid w:val="00DE6D2D"/>
    <w:rsid w:val="00EB6927"/>
    <w:rsid w:val="00F050B8"/>
    <w:rsid w:val="00FA7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0FA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0A0FA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25CEC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925C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25CEC"/>
    <w:rPr>
      <w:rFonts w:ascii="맑은 고딕" w:eastAsia="맑은 고딕" w:hAnsi="맑은 고딕" w:cs="Times New Roman"/>
    </w:rPr>
  </w:style>
  <w:style w:type="paragraph" w:styleId="a6">
    <w:name w:val="List Paragraph"/>
    <w:basedOn w:val="a"/>
    <w:uiPriority w:val="34"/>
    <w:qFormat/>
    <w:rsid w:val="00C1464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6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0</TotalTime>
  <Pages>2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영남대의료원</dc:creator>
  <cp:lastModifiedBy>영남대의료원</cp:lastModifiedBy>
  <cp:revision>23</cp:revision>
  <dcterms:created xsi:type="dcterms:W3CDTF">2015-12-23T07:19:00Z</dcterms:created>
  <dcterms:modified xsi:type="dcterms:W3CDTF">2016-06-14T10:50:00Z</dcterms:modified>
</cp:coreProperties>
</file>